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dditional file 6: </w:t>
      </w:r>
      <w:r>
        <w:rPr>
          <w:lang w:val="en-US"/>
        </w:rPr>
        <w:t>Primers used in the study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3240"/>
        <w:gridCol w:w="3060"/>
      </w:tblGrid>
      <w:tr>
        <w:trPr>
          <w:trHeight w:val="3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GP targe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ed for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locus 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1858F (P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TACCTGATGCAAGGGAA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&amp; sequencing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1865R (P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CC TGC TCC ATT TTT CTG ACA 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1876F (P3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CT GTT ACC TTA CCG GCC TAA 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1877Rbis (P4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 xml:space="preserve">TAT CCG GGC CTT ACT CCA AT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1870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TCCACCATCCGAACAAAT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sequencing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1871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CGTTCATCGACTCAAGT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Trp_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AT GAC GCT GGC GGT 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rimer5_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CT GTT TCA CCT TCG CCT 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Trp_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AT TAC ACC TGG GTT GTC ATC 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us 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187F (P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>GAT GAG AAT GGT GGA TCG A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&amp; sequencing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191R (P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ACGGGCTTGTAGATCATT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200F (P3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TTCCTACAACCCCAGAAC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multiplex PCR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201R (P4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AC TTA CTC GGT GTG GGA TCT 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21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GGATCGATGGCTTGATG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sequencing 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2190Fbi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TT CCT CCG GTA ATA ATC TGT 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2194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CCCGTTTCAGCAATGTA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us 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467F (P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CG GTA TAG AAA GAC GAG G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468R (P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AA CTC TCT CTC CAA TGG 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476F (P3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AA TAT GCA GCT ACT GGG GGT 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2478R (P4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CAGGCACTGCAACAGTAAG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ocus 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3378F (P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AAG CGG GTC TCT CGT TAC 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3382R (P2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TT GGC CGG GGA TAT TAG 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Plu3487Fbis (P3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GGTGGCAAGATATCGAC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Plu3488R (P4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GG AGT GGG AGA AAT CAC 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plex PCR &amp; sequencing</w:t>
            </w:r>
          </w:p>
        </w:tc>
      </w:tr>
      <w:tr>
        <w:trPr>
          <w:trHeight w:val="340" w:hRule="atLeas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color w:val="0000FF"/>
                <w:sz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ITS_3487,3488_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TTCCGTCTGGTTCATCA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b/>
                <w:b/>
                <w:color w:val="0000FF"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quencing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8:25:00Z</dcterms:created>
  <dc:creator>Ogier Jean-Claude</dc:creator>
  <dc:description/>
  <cp:keywords/>
  <dc:language>en-US</dc:language>
  <cp:lastModifiedBy>Ogier Jean-Claude</cp:lastModifiedBy>
  <dcterms:modified xsi:type="dcterms:W3CDTF">2010-10-05T08:25:00Z</dcterms:modified>
  <cp:revision>1</cp:revision>
  <dc:subject/>
  <dc:title>Additional file 6: Primers used in the study</dc:title>
</cp:coreProperties>
</file>